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362F" w:rsidRPr="00F31163" w:rsidRDefault="0071362F" w:rsidP="0071362F">
      <w:pPr>
        <w:shd w:val="clear" w:color="auto" w:fill="FFFFFF"/>
        <w:spacing w:before="100" w:beforeAutospacing="1" w:after="240" w:line="240" w:lineRule="auto"/>
        <w:jc w:val="left"/>
        <w:outlineLvl w:val="2"/>
        <w:rPr>
          <w:rFonts w:eastAsia="Times New Roman" w:cs="Times New Roman"/>
          <w:b/>
          <w:bCs/>
          <w:color w:val="222222"/>
          <w:spacing w:val="2"/>
          <w:kern w:val="0"/>
          <w:szCs w:val="27"/>
          <w:lang w:val="en-US" w:eastAsia="pt-BR"/>
          <w14:ligatures w14:val="none"/>
        </w:rPr>
      </w:pPr>
      <w:bookmarkStart w:id="0" w:name="_GoBack"/>
      <w:bookmarkEnd w:id="0"/>
      <w:r w:rsidRPr="00F31163">
        <w:rPr>
          <w:rFonts w:eastAsia="Times New Roman" w:cs="Times New Roman"/>
          <w:b/>
          <w:bCs/>
          <w:color w:val="222222"/>
          <w:spacing w:val="2"/>
          <w:kern w:val="0"/>
          <w:szCs w:val="27"/>
          <w:lang w:val="en-US" w:eastAsia="pt-BR"/>
          <w14:ligatures w14:val="none"/>
        </w:rPr>
        <w:t>Supplementary material</w:t>
      </w:r>
      <w:r w:rsidR="00370E77" w:rsidRPr="00F31163">
        <w:rPr>
          <w:rFonts w:eastAsia="Times New Roman" w:cs="Times New Roman"/>
          <w:b/>
          <w:bCs/>
          <w:color w:val="222222"/>
          <w:spacing w:val="2"/>
          <w:kern w:val="0"/>
          <w:szCs w:val="27"/>
          <w:lang w:val="en-US" w:eastAsia="pt-BR"/>
          <w14:ligatures w14:val="none"/>
        </w:rPr>
        <w:t xml:space="preserve"> </w:t>
      </w:r>
      <w:r w:rsidR="00974B00">
        <w:rPr>
          <w:rFonts w:eastAsia="Times New Roman" w:cs="Times New Roman"/>
          <w:b/>
          <w:bCs/>
          <w:color w:val="222222"/>
          <w:spacing w:val="2"/>
          <w:kern w:val="0"/>
          <w:szCs w:val="27"/>
          <w:lang w:val="en-US" w:eastAsia="pt-BR"/>
          <w14:ligatures w14:val="none"/>
        </w:rPr>
        <w:t>2</w:t>
      </w:r>
    </w:p>
    <w:p w:rsidR="002C624C" w:rsidRPr="00041B0F" w:rsidRDefault="002C624C" w:rsidP="002C624C">
      <w:pPr>
        <w:spacing w:line="240" w:lineRule="auto"/>
        <w:rPr>
          <w:rFonts w:cs="Times New Roman"/>
          <w:lang w:val="en-US"/>
        </w:rPr>
      </w:pPr>
    </w:p>
    <w:p w:rsidR="002C624C" w:rsidRPr="000739BC" w:rsidRDefault="00185CE7" w:rsidP="002C624C">
      <w:pPr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t>Supplementary Table</w:t>
      </w:r>
      <w:r w:rsidR="000739BC" w:rsidRPr="000739BC">
        <w:rPr>
          <w:rFonts w:cs="Times New Roman"/>
          <w:lang w:val="en-US"/>
        </w:rPr>
        <w:t>. Diagnostic properties and cutoff points of handgrip strength (HGS) for identifying the quality of life (QoL) outcome</w:t>
      </w:r>
    </w:p>
    <w:tbl>
      <w:tblPr>
        <w:tblW w:w="14101" w:type="dxa"/>
        <w:tblInd w:w="-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"/>
        <w:gridCol w:w="1660"/>
        <w:gridCol w:w="1860"/>
        <w:gridCol w:w="2280"/>
        <w:gridCol w:w="1980"/>
        <w:gridCol w:w="2400"/>
        <w:gridCol w:w="571"/>
        <w:gridCol w:w="1420"/>
        <w:gridCol w:w="525"/>
        <w:gridCol w:w="1340"/>
      </w:tblGrid>
      <w:tr w:rsidR="002C624C" w:rsidRPr="007B3191" w:rsidTr="00860D53">
        <w:trPr>
          <w:gridBefore w:val="1"/>
          <w:wBefore w:w="65" w:type="dxa"/>
          <w:trHeight w:val="30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C624C" w:rsidRPr="00185CE7" w:rsidRDefault="006C0975" w:rsidP="00860D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pt-BR"/>
              </w:rPr>
            </w:pPr>
            <w:r w:rsidRPr="00185CE7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pt-BR"/>
              </w:rPr>
              <w:t>Cutoff points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C624C" w:rsidRPr="00185CE7" w:rsidRDefault="006C0975" w:rsidP="00860D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pt-BR"/>
              </w:rPr>
            </w:pPr>
            <w:r w:rsidRPr="00185CE7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pt-BR"/>
              </w:rPr>
              <w:t>Sensitivity</w:t>
            </w:r>
            <w:r w:rsidR="002C624C" w:rsidRPr="00185CE7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pt-BR"/>
              </w:rPr>
              <w:t xml:space="preserve"> (%)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C624C" w:rsidRPr="00185CE7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pt-BR"/>
              </w:rPr>
            </w:pPr>
            <w:r w:rsidRPr="00185CE7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pt-BR"/>
              </w:rPr>
              <w:t>95%</w:t>
            </w:r>
            <w:r w:rsidR="006C0975" w:rsidRPr="00185CE7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pt-BR"/>
              </w:rPr>
              <w:t xml:space="preserve"> CI</w:t>
            </w:r>
            <w:r w:rsidRPr="00185CE7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pt-BR"/>
              </w:rPr>
              <w:t xml:space="preserve"> </w:t>
            </w:r>
            <w:r w:rsidR="006C0975" w:rsidRPr="00185CE7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pt-BR"/>
              </w:rPr>
              <w:t>Sensitivity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C624C" w:rsidRPr="00185CE7" w:rsidRDefault="006C0975" w:rsidP="00860D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pt-BR"/>
              </w:rPr>
            </w:pPr>
            <w:r w:rsidRPr="00185CE7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pt-BR"/>
              </w:rPr>
              <w:t>Specificity</w:t>
            </w:r>
            <w:r w:rsidR="002C624C" w:rsidRPr="00185CE7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pt-BR"/>
              </w:rPr>
              <w:t xml:space="preserve"> (%)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C624C" w:rsidRPr="00185CE7" w:rsidRDefault="006C0975" w:rsidP="00860D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pt-BR"/>
              </w:rPr>
            </w:pPr>
            <w:r w:rsidRPr="00185CE7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pt-BR"/>
              </w:rPr>
              <w:t>95% CI</w:t>
            </w:r>
            <w:r w:rsidR="002C624C" w:rsidRPr="00185CE7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pt-BR"/>
              </w:rPr>
              <w:t xml:space="preserve"> </w:t>
            </w:r>
            <w:r w:rsidRPr="00185CE7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pt-BR"/>
              </w:rPr>
              <w:t>Specificity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C624C" w:rsidRPr="00185CE7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pt-BR"/>
              </w:rPr>
            </w:pPr>
            <w:r w:rsidRPr="00185CE7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pt-BR"/>
              </w:rPr>
              <w:t>LR+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C624C" w:rsidRPr="00185CE7" w:rsidRDefault="006C0975" w:rsidP="00860D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pt-BR"/>
              </w:rPr>
            </w:pPr>
            <w:r w:rsidRPr="00185CE7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pt-BR"/>
              </w:rPr>
              <w:t>95% CI</w:t>
            </w:r>
            <w:r w:rsidR="002C624C" w:rsidRPr="00185CE7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pt-BR"/>
              </w:rPr>
              <w:t xml:space="preserve"> LR+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C624C" w:rsidRPr="00185CE7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pt-BR"/>
              </w:rPr>
            </w:pPr>
            <w:r w:rsidRPr="00185CE7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pt-BR"/>
              </w:rPr>
              <w:t>LR-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C624C" w:rsidRPr="000B5204" w:rsidRDefault="006C0975" w:rsidP="00860D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  <w:r w:rsidRPr="00185CE7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pt-BR"/>
              </w:rPr>
              <w:t>95% C</w:t>
            </w:r>
            <w:r w:rsidRPr="006C0975"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>I</w:t>
            </w:r>
            <w:r w:rsidR="002C624C" w:rsidRPr="000B5204"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 xml:space="preserve"> LR-</w:t>
            </w:r>
          </w:p>
        </w:tc>
      </w:tr>
      <w:tr w:rsidR="002C624C" w:rsidRPr="007B3191" w:rsidTr="00860D53">
        <w:trPr>
          <w:gridBefore w:val="1"/>
          <w:wBefore w:w="65" w:type="dxa"/>
          <w:trHeight w:val="300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24C" w:rsidRPr="00713584" w:rsidRDefault="006C0975" w:rsidP="00860D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>Men</w:t>
            </w:r>
            <w:proofErr w:type="spellEnd"/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  <w:lang w:eastAsia="pt-BR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  <w:lang w:eastAsia="pt-BR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  <w:lang w:eastAsia="pt-BR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  <w:lang w:eastAsia="pt-BR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  <w:lang w:eastAsia="pt-BR"/>
              </w:rPr>
            </w:pP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  <w:lang w:eastAsia="pt-BR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  <w:lang w:eastAsia="pt-BR"/>
              </w:rPr>
            </w:pPr>
          </w:p>
        </w:tc>
      </w:tr>
      <w:tr w:rsidR="002C624C" w:rsidRPr="007B3191" w:rsidTr="00860D53">
        <w:trPr>
          <w:gridBefore w:val="1"/>
          <w:wBefore w:w="65" w:type="dxa"/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≤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4,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1 - 20,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89,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72,6 - 97,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92 - 1,2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,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,07 - 1,24</w:t>
            </w:r>
          </w:p>
        </w:tc>
      </w:tr>
      <w:tr w:rsidR="002C624C" w:rsidRPr="007B3191" w:rsidTr="00860D53">
        <w:trPr>
          <w:gridBefore w:val="1"/>
          <w:wBefore w:w="65" w:type="dxa"/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≤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8,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,0 - 26,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89,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72,6 - 97,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87 - 1,2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,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,03 - 1,22</w:t>
            </w:r>
          </w:p>
        </w:tc>
      </w:tr>
      <w:tr w:rsidR="002C624C" w:rsidRPr="007B3191" w:rsidTr="00860D53">
        <w:trPr>
          <w:gridBefore w:val="1"/>
          <w:wBefore w:w="65" w:type="dxa"/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≤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6,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4,5 - 36,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86,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68,3 - 96,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,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78 - 1,2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97 - 1,22</w:t>
            </w:r>
          </w:p>
        </w:tc>
      </w:tr>
      <w:tr w:rsidR="002C624C" w:rsidRPr="007B3191" w:rsidTr="00860D53">
        <w:trPr>
          <w:gridBefore w:val="1"/>
          <w:wBefore w:w="65" w:type="dxa"/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≤2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24,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9,4 - 45,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86,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68,3 - 96,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,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68 - 1,1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88 - 1,15</w:t>
            </w:r>
          </w:p>
        </w:tc>
      </w:tr>
      <w:tr w:rsidR="002C624C" w:rsidRPr="007B3191" w:rsidTr="00860D53">
        <w:trPr>
          <w:gridBefore w:val="1"/>
          <w:wBefore w:w="65" w:type="dxa"/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≤2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36,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8,0 - 57,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86,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68,3 - 96,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2,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53 - 1,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74 - 1,03</w:t>
            </w:r>
          </w:p>
        </w:tc>
      </w:tr>
      <w:tr w:rsidR="002C624C" w:rsidRPr="007B3191" w:rsidTr="00860D53">
        <w:trPr>
          <w:gridBefore w:val="1"/>
          <w:wBefore w:w="65" w:type="dxa"/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≤2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40,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21,1 - 61,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79,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60,3 - 92,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,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52 - 1,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76 - 1,10</w:t>
            </w:r>
          </w:p>
        </w:tc>
      </w:tr>
      <w:tr w:rsidR="002C624C" w:rsidRPr="007B3191" w:rsidTr="00860D53">
        <w:trPr>
          <w:gridBefore w:val="1"/>
          <w:wBefore w:w="65" w:type="dxa"/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≤2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44,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24,4 - 65,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75,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56,5 - 89,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,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49 - 1,1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74 - 1,11</w:t>
            </w:r>
          </w:p>
        </w:tc>
      </w:tr>
      <w:tr w:rsidR="002C624C" w:rsidRPr="007B3191" w:rsidTr="00860D53">
        <w:trPr>
          <w:gridBefore w:val="1"/>
          <w:wBefore w:w="65" w:type="dxa"/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≤3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60,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38,7 - 78,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69,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49,2 - 84,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,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34 - 0,9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58 - 0,99</w:t>
            </w:r>
          </w:p>
        </w:tc>
      </w:tr>
      <w:tr w:rsidR="002C624C" w:rsidRPr="007B3191" w:rsidTr="00860D53">
        <w:trPr>
          <w:gridBefore w:val="1"/>
          <w:wBefore w:w="65" w:type="dxa"/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≤3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68,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46,5 - 85,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69,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49,2 - 84,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2,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25 - 0,8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46 - 0,86</w:t>
            </w:r>
          </w:p>
        </w:tc>
      </w:tr>
      <w:tr w:rsidR="002C624C" w:rsidRPr="007B3191" w:rsidTr="00860D53">
        <w:trPr>
          <w:gridBefore w:val="1"/>
          <w:wBefore w:w="65" w:type="dxa"/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≤3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72,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50,6 - 87,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65,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45,7 - 82,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2,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22 - 0,8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43 - 0,85</w:t>
            </w:r>
          </w:p>
        </w:tc>
      </w:tr>
      <w:tr w:rsidR="002C624C" w:rsidRPr="007B3191" w:rsidTr="00860D53">
        <w:trPr>
          <w:gridBefore w:val="1"/>
          <w:wBefore w:w="65" w:type="dxa"/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≤3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80,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59,3 - 93,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55,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35,7 - 73,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,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15 - 0,8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36 - 0,85</w:t>
            </w:r>
          </w:p>
        </w:tc>
      </w:tr>
      <w:tr w:rsidR="002C624C" w:rsidRPr="007B3191" w:rsidTr="00860D53">
        <w:trPr>
          <w:gridBefore w:val="1"/>
          <w:wBefore w:w="65" w:type="dxa"/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≤3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80,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59,3 - 93,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51,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32,5 - 70,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,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16 - 0,9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39 - 0,91</w:t>
            </w:r>
          </w:p>
        </w:tc>
      </w:tr>
      <w:tr w:rsidR="002C624C" w:rsidRPr="007B3191" w:rsidTr="00860D53">
        <w:trPr>
          <w:gridBefore w:val="1"/>
          <w:wBefore w:w="65" w:type="dxa"/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≤3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80,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59,3 - 93,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44,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26,4 - 64,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,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18 - 1,0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45 - 1,08</w:t>
            </w:r>
          </w:p>
        </w:tc>
      </w:tr>
      <w:tr w:rsidR="002C624C" w:rsidRPr="007B3191" w:rsidTr="00860D53">
        <w:trPr>
          <w:gridBefore w:val="1"/>
          <w:wBefore w:w="65" w:type="dxa"/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≤3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84,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63,9 - 95,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44,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26,4 - 64,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,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13 - 0,9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36 - 0,96</w:t>
            </w:r>
          </w:p>
        </w:tc>
      </w:tr>
      <w:tr w:rsidR="002C624C" w:rsidRPr="007B3191" w:rsidTr="00860D53">
        <w:trPr>
          <w:gridBefore w:val="1"/>
          <w:wBefore w:w="65" w:type="dxa"/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≤3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88,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68,8 - 97,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41,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23,5 - 61,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,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092 - 0,9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29 - 0,91</w:t>
            </w:r>
          </w:p>
        </w:tc>
      </w:tr>
      <w:tr w:rsidR="002C624C" w:rsidRPr="007B3191" w:rsidTr="00860D53">
        <w:trPr>
          <w:gridBefore w:val="1"/>
          <w:wBefore w:w="65" w:type="dxa"/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≤4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88,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68,8 - 97,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34,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7,9 - 54,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,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11 - 1,1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35 - 1,13</w:t>
            </w:r>
          </w:p>
        </w:tc>
      </w:tr>
      <w:tr w:rsidR="002C624C" w:rsidRPr="007B3191" w:rsidTr="00860D53">
        <w:trPr>
          <w:gridBefore w:val="1"/>
          <w:wBefore w:w="65" w:type="dxa"/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≤4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88,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68,8 - 97,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7,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5,8 - 35,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,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18 - 2,6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70 - 2,63</w:t>
            </w:r>
          </w:p>
        </w:tc>
      </w:tr>
      <w:tr w:rsidR="002C624C" w:rsidRPr="007B3191" w:rsidTr="00860D53">
        <w:trPr>
          <w:gridBefore w:val="1"/>
          <w:wBefore w:w="65" w:type="dxa"/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≤4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88,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68,8 - 97,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3,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3,9 - 31,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,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21 - 3,5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87 - 3,52</w:t>
            </w:r>
          </w:p>
        </w:tc>
      </w:tr>
      <w:tr w:rsidR="002C624C" w:rsidRPr="007B3191" w:rsidTr="00860D53">
        <w:trPr>
          <w:gridBefore w:val="1"/>
          <w:wBefore w:w="65" w:type="dxa"/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≤4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88,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68,8 - 97,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0,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2,2 - 27,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26 - 5,2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,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,16 - 5,24</w:t>
            </w:r>
          </w:p>
        </w:tc>
      </w:tr>
      <w:tr w:rsidR="002C624C" w:rsidRPr="007B3191" w:rsidTr="00860D53">
        <w:trPr>
          <w:gridBefore w:val="1"/>
          <w:wBefore w:w="65" w:type="dxa"/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≤4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92,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74,0 - 99,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6,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8 - 22,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18 - 7,6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,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,16 - 7,64</w:t>
            </w:r>
          </w:p>
        </w:tc>
      </w:tr>
      <w:tr w:rsidR="002C624C" w:rsidRPr="007B3191" w:rsidTr="00860D53">
        <w:trPr>
          <w:gridBefore w:val="1"/>
          <w:wBefore w:w="65" w:type="dxa"/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≤4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96,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79,6 - 99,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3,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09 - 17,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076 - 17,6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,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,16 - 17,60</w:t>
            </w:r>
          </w:p>
        </w:tc>
      </w:tr>
      <w:tr w:rsidR="002C624C" w:rsidRPr="007B3191" w:rsidTr="00860D53">
        <w:trPr>
          <w:gridBefore w:val="1"/>
          <w:wBefore w:w="65" w:type="dxa"/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624C" w:rsidRDefault="002C624C" w:rsidP="00860D53">
            <w:pPr>
              <w:spacing w:line="240" w:lineRule="auto"/>
              <w:jc w:val="center"/>
              <w:rPr>
                <w:rFonts w:cs="Times New Roman"/>
                <w:bCs/>
                <w:i/>
                <w:iCs/>
              </w:rPr>
            </w:pPr>
          </w:p>
          <w:p w:rsidR="00313936" w:rsidRDefault="00313936" w:rsidP="00313936">
            <w:pPr>
              <w:spacing w:line="240" w:lineRule="auto"/>
              <w:jc w:val="center"/>
              <w:rPr>
                <w:rFonts w:cs="Times New Roman"/>
                <w:bCs/>
                <w:i/>
                <w:iCs/>
              </w:rPr>
            </w:pPr>
          </w:p>
          <w:p w:rsidR="002C624C" w:rsidRPr="00713584" w:rsidRDefault="002C624C" w:rsidP="0031393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</w:p>
        </w:tc>
      </w:tr>
      <w:tr w:rsidR="006C0975" w:rsidRPr="000B5204" w:rsidTr="00860D53">
        <w:trPr>
          <w:trHeight w:val="300"/>
        </w:trPr>
        <w:tc>
          <w:tcPr>
            <w:tcW w:w="17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C0975" w:rsidRPr="000B5204" w:rsidRDefault="006C0975" w:rsidP="006C097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lastRenderedPageBreak/>
              <w:t>Cutoff points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C0975" w:rsidRPr="000B5204" w:rsidRDefault="006C0975" w:rsidP="006C097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>Sensitivity</w:t>
            </w:r>
            <w:proofErr w:type="spellEnd"/>
            <w:r w:rsidRPr="000B5204"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 xml:space="preserve"> (%)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C0975" w:rsidRPr="000B5204" w:rsidRDefault="006C0975" w:rsidP="006C097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  <w:r w:rsidRPr="000B5204"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>95% C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>I</w:t>
            </w:r>
            <w:r w:rsidRPr="000B5204"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 xml:space="preserve"> </w:t>
            </w:r>
            <w:proofErr w:type="spellStart"/>
            <w:r w:rsidRPr="006C0975"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>Sensitivity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C0975" w:rsidRPr="000B5204" w:rsidRDefault="006C0975" w:rsidP="006C097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>Specificity</w:t>
            </w:r>
            <w:proofErr w:type="spellEnd"/>
            <w:r w:rsidRPr="000B5204"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 xml:space="preserve"> (%)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C0975" w:rsidRPr="000B5204" w:rsidRDefault="006C0975" w:rsidP="006C097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  <w:r w:rsidRPr="006C0975"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>95% CI</w:t>
            </w:r>
            <w:r w:rsidRPr="000B5204"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>Specificity</w:t>
            </w:r>
            <w:proofErr w:type="spellEnd"/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C0975" w:rsidRPr="000B5204" w:rsidRDefault="006C0975" w:rsidP="006C097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  <w:r w:rsidRPr="000B5204"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>LR+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C0975" w:rsidRPr="000B5204" w:rsidRDefault="006C0975" w:rsidP="006C097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  <w:r w:rsidRPr="000B5204"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>95% C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>I</w:t>
            </w:r>
            <w:r w:rsidRPr="000B5204"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 xml:space="preserve"> LR+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C0975" w:rsidRPr="000B5204" w:rsidRDefault="006C0975" w:rsidP="006C097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  <w:r w:rsidRPr="000B5204"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>LR-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C0975" w:rsidRPr="000B5204" w:rsidRDefault="006C0975" w:rsidP="006C097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  <w:r w:rsidRPr="006C0975"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>95% CI</w:t>
            </w:r>
            <w:r w:rsidRPr="000B5204"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 xml:space="preserve"> LR-</w:t>
            </w:r>
          </w:p>
        </w:tc>
      </w:tr>
      <w:tr w:rsidR="002C624C" w:rsidRPr="007B3191" w:rsidTr="00860D53">
        <w:trPr>
          <w:gridBefore w:val="1"/>
          <w:wBefore w:w="65" w:type="dxa"/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6C0975" w:rsidP="00860D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>Women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  <w:lang w:eastAsia="pt-B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  <w:lang w:eastAsia="pt-BR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  <w:lang w:eastAsia="pt-BR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  <w:lang w:eastAsia="pt-B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  <w:lang w:eastAsia="pt-BR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  <w:lang w:eastAsia="pt-B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sz w:val="22"/>
                <w:szCs w:val="20"/>
                <w:lang w:eastAsia="pt-BR"/>
              </w:rPr>
            </w:pPr>
          </w:p>
        </w:tc>
      </w:tr>
      <w:tr w:rsidR="002C624C" w:rsidRPr="007B3191" w:rsidTr="00860D53">
        <w:trPr>
          <w:gridBefore w:val="1"/>
          <w:wBefore w:w="65" w:type="dxa"/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≤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2,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2,5 - 31,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96,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80,4 - 99,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3,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35 - 28,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9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72 - 1,05</w:t>
            </w:r>
          </w:p>
        </w:tc>
      </w:tr>
      <w:tr w:rsidR="002C624C" w:rsidRPr="007B3191" w:rsidTr="00860D53">
        <w:trPr>
          <w:gridBefore w:val="1"/>
          <w:wBefore w:w="65" w:type="dxa"/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≤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6,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4,5 - 36,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96,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80,4 - 99,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4,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50 - 34,7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69 - 1,09</w:t>
            </w:r>
          </w:p>
        </w:tc>
      </w:tr>
      <w:tr w:rsidR="002C624C" w:rsidRPr="007B3191" w:rsidTr="00860D53">
        <w:trPr>
          <w:gridBefore w:val="1"/>
          <w:wBefore w:w="65" w:type="dxa"/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≤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20,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6,8 - 40,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92,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74,9 - 99,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2,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55 - 12,1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69 - 1,09</w:t>
            </w:r>
          </w:p>
        </w:tc>
      </w:tr>
      <w:tr w:rsidR="002C624C" w:rsidRPr="007B3191" w:rsidTr="00860D53">
        <w:trPr>
          <w:gridBefore w:val="1"/>
          <w:wBefore w:w="65" w:type="dxa"/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≤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28,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2,1 - 49,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88,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69,8 - 97,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2,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70 - 8,3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61 - 1,08</w:t>
            </w:r>
          </w:p>
        </w:tc>
      </w:tr>
      <w:tr w:rsidR="002C624C" w:rsidRPr="007B3191" w:rsidTr="00860D53">
        <w:trPr>
          <w:gridBefore w:val="1"/>
          <w:wBefore w:w="65" w:type="dxa"/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≤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28,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2,1 - 49,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84,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65,1 - 95,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,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61 - 5,4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63 - 1,14</w:t>
            </w:r>
          </w:p>
        </w:tc>
      </w:tr>
      <w:tr w:rsidR="002C624C" w:rsidRPr="007B3191" w:rsidTr="00860D53">
        <w:trPr>
          <w:gridBefore w:val="1"/>
          <w:wBefore w:w="65" w:type="dxa"/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≤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32,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4,9 - 53,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84,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65,1 - 95,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2,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72 - 6,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59 - 1,10</w:t>
            </w:r>
          </w:p>
        </w:tc>
      </w:tr>
      <w:tr w:rsidR="002C624C" w:rsidRPr="007B3191" w:rsidTr="00860D53">
        <w:trPr>
          <w:gridBefore w:val="1"/>
          <w:wBefore w:w="65" w:type="dxa"/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≤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36,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8,0 - 57,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76,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56,4 - 91,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,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65 - 3,7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58 - 1,19</w:t>
            </w:r>
          </w:p>
        </w:tc>
      </w:tr>
      <w:tr w:rsidR="002C624C" w:rsidRPr="007B3191" w:rsidTr="00860D53">
        <w:trPr>
          <w:gridBefore w:val="1"/>
          <w:wBefore w:w="65" w:type="dxa"/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≤18,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40,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21,1 - 61,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76,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56,4 - 91,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,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74 - 4,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53 - 1,14</w:t>
            </w:r>
          </w:p>
        </w:tc>
      </w:tr>
      <w:tr w:rsidR="002C624C" w:rsidRPr="007B3191" w:rsidTr="00860D53">
        <w:trPr>
          <w:gridBefore w:val="1"/>
          <w:wBefore w:w="65" w:type="dxa"/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≤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56,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34,9 - 75,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73,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52,2 - 88,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2,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,01 - 4,2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37 - 0,99</w:t>
            </w:r>
          </w:p>
        </w:tc>
      </w:tr>
      <w:tr w:rsidR="002C624C" w:rsidRPr="007B3191" w:rsidTr="00860D53">
        <w:trPr>
          <w:gridBefore w:val="1"/>
          <w:wBefore w:w="65" w:type="dxa"/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≤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60,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38,7 - 78,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69,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48,2 - 85,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,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,01 - 3,7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34 - 1,00</w:t>
            </w:r>
          </w:p>
        </w:tc>
      </w:tr>
      <w:tr w:rsidR="002C624C" w:rsidRPr="007B3191" w:rsidTr="00860D53">
        <w:trPr>
          <w:gridBefore w:val="1"/>
          <w:wBefore w:w="65" w:type="dxa"/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≤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60,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38,7 - 78,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61,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40,6 - 79,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,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87 - 2,7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37 - 1,15</w:t>
            </w:r>
          </w:p>
        </w:tc>
      </w:tr>
      <w:tr w:rsidR="002C624C" w:rsidRPr="007B3191" w:rsidTr="00860D53">
        <w:trPr>
          <w:gridBefore w:val="1"/>
          <w:wBefore w:w="65" w:type="dxa"/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≤2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68,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46,5 - 85,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57,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36,9 - 76,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,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95 - 2,7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29 - 1,07</w:t>
            </w:r>
          </w:p>
        </w:tc>
      </w:tr>
      <w:tr w:rsidR="002C624C" w:rsidRPr="007B3191" w:rsidTr="00860D53">
        <w:trPr>
          <w:gridBefore w:val="1"/>
          <w:wBefore w:w="65" w:type="dxa"/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≤2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80,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59,3 - 93,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57,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36,9 - 76,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,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,16 - 3,0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15 - 0,81</w:t>
            </w:r>
          </w:p>
        </w:tc>
      </w:tr>
      <w:tr w:rsidR="002C624C" w:rsidRPr="007B3191" w:rsidTr="00860D53">
        <w:trPr>
          <w:gridBefore w:val="1"/>
          <w:wBefore w:w="65" w:type="dxa"/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≤2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88,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68,8 - 97,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53,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33,4 - 73,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,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,23 - 2,9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073 - 0,68</w:t>
            </w:r>
          </w:p>
        </w:tc>
      </w:tr>
      <w:tr w:rsidR="002C624C" w:rsidRPr="007B3191" w:rsidTr="00860D53">
        <w:trPr>
          <w:gridBefore w:val="1"/>
          <w:wBefore w:w="65" w:type="dxa"/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≤2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88,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68,8 - 97,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46,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26,6 - 66,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,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,11 - 2,4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083 - 0,81</w:t>
            </w:r>
          </w:p>
        </w:tc>
      </w:tr>
      <w:tr w:rsidR="002C624C" w:rsidRPr="007B3191" w:rsidTr="00860D53">
        <w:trPr>
          <w:gridBefore w:val="1"/>
          <w:wBefore w:w="65" w:type="dxa"/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≤2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88,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68,8 - 97,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38,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20,2 - 59,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,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,02 - 2,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097 - 1,00</w:t>
            </w:r>
          </w:p>
        </w:tc>
      </w:tr>
      <w:tr w:rsidR="002C624C" w:rsidRPr="007B3191" w:rsidTr="00860D53">
        <w:trPr>
          <w:gridBefore w:val="1"/>
          <w:wBefore w:w="65" w:type="dxa"/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≤3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96,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79,6 - 99,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30,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4,3 - 51,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,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,06 - 1,8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018 - 0,97</w:t>
            </w:r>
          </w:p>
        </w:tc>
      </w:tr>
      <w:tr w:rsidR="002C624C" w:rsidRPr="007B3191" w:rsidTr="00860D53">
        <w:trPr>
          <w:gridBefore w:val="1"/>
          <w:wBefore w:w="65" w:type="dxa"/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≤3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96,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79,6 - 99,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26,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1,6 - 47,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,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,03 - 1,6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020 - 1,12</w:t>
            </w:r>
          </w:p>
        </w:tc>
      </w:tr>
      <w:tr w:rsidR="002C624C" w:rsidRPr="007B3191" w:rsidTr="00860D53">
        <w:trPr>
          <w:gridBefore w:val="1"/>
          <w:wBefore w:w="65" w:type="dxa"/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≤3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96,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79,6 - 99,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9,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6,6 - 39,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,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97 - 1,4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026 - 1,66</w:t>
            </w:r>
          </w:p>
        </w:tc>
      </w:tr>
      <w:tr w:rsidR="002C624C" w:rsidRPr="007B3191" w:rsidTr="00860D53">
        <w:trPr>
          <w:gridBefore w:val="1"/>
          <w:wBefore w:w="65" w:type="dxa"/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≤3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96,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79,6 - 99,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5,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4,4 - 34,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,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95 - 1,3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031 - 2,17</w:t>
            </w:r>
          </w:p>
        </w:tc>
      </w:tr>
      <w:tr w:rsidR="002C624C" w:rsidRPr="007B3191" w:rsidTr="00860D53">
        <w:trPr>
          <w:gridBefore w:val="1"/>
          <w:wBefore w:w="65" w:type="dxa"/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≤3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96,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79,6 - 99,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3,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10 - 19,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,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89 - 1,1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1,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24C" w:rsidRPr="00713584" w:rsidRDefault="002C624C" w:rsidP="00860D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13584">
              <w:rPr>
                <w:rFonts w:eastAsia="Times New Roman" w:cs="Times New Roman"/>
                <w:color w:val="000000"/>
                <w:sz w:val="22"/>
                <w:lang w:eastAsia="pt-BR"/>
              </w:rPr>
              <w:t>0,069 - 15,74</w:t>
            </w:r>
          </w:p>
        </w:tc>
      </w:tr>
    </w:tbl>
    <w:p w:rsidR="002C624C" w:rsidRPr="006C0975" w:rsidRDefault="006C0975" w:rsidP="002C624C">
      <w:pPr>
        <w:rPr>
          <w:lang w:val="en-US" w:eastAsia="pt-BR"/>
        </w:rPr>
      </w:pPr>
      <w:r w:rsidRPr="006C0975">
        <w:rPr>
          <w:rFonts w:cs="Times New Roman"/>
          <w:b/>
          <w:sz w:val="20"/>
          <w:szCs w:val="18"/>
          <w:lang w:val="en-US"/>
        </w:rPr>
        <w:t>Note</w:t>
      </w:r>
      <w:r w:rsidR="002C624C" w:rsidRPr="006C0975">
        <w:rPr>
          <w:rFonts w:cs="Times New Roman"/>
          <w:b/>
          <w:sz w:val="20"/>
          <w:szCs w:val="18"/>
          <w:lang w:val="en-US"/>
        </w:rPr>
        <w:t xml:space="preserve">: </w:t>
      </w:r>
      <w:r w:rsidR="002C624C" w:rsidRPr="006C0975">
        <w:rPr>
          <w:rFonts w:cs="Times New Roman"/>
          <w:bCs/>
          <w:sz w:val="20"/>
          <w:szCs w:val="18"/>
          <w:lang w:val="en-US"/>
        </w:rPr>
        <w:t>C</w:t>
      </w:r>
      <w:r w:rsidRPr="006C0975">
        <w:rPr>
          <w:rFonts w:cs="Times New Roman"/>
          <w:bCs/>
          <w:sz w:val="20"/>
          <w:szCs w:val="18"/>
          <w:lang w:val="en-US"/>
        </w:rPr>
        <w:t>I</w:t>
      </w:r>
      <w:r w:rsidR="002C624C" w:rsidRPr="006C0975">
        <w:rPr>
          <w:rFonts w:cs="Times New Roman"/>
          <w:bCs/>
          <w:sz w:val="20"/>
          <w:szCs w:val="18"/>
          <w:lang w:val="en-US"/>
        </w:rPr>
        <w:t xml:space="preserve">: </w:t>
      </w:r>
      <w:r w:rsidRPr="006C0975">
        <w:rPr>
          <w:rFonts w:cs="Times New Roman"/>
          <w:bCs/>
          <w:sz w:val="20"/>
          <w:szCs w:val="18"/>
          <w:lang w:val="en-US"/>
        </w:rPr>
        <w:t>confidence interval</w:t>
      </w:r>
      <w:r w:rsidR="002C624C" w:rsidRPr="006C0975">
        <w:rPr>
          <w:rFonts w:cs="Times New Roman"/>
          <w:bCs/>
          <w:sz w:val="20"/>
          <w:szCs w:val="18"/>
          <w:lang w:val="en-US"/>
        </w:rPr>
        <w:t>; LR+: positive Log-likelihood; LR−: negative Log-likelihood</w:t>
      </w:r>
      <w:r w:rsidR="002C624C" w:rsidRPr="006C0975">
        <w:rPr>
          <w:rFonts w:cs="Times New Roman"/>
          <w:bCs/>
          <w:i/>
          <w:sz w:val="20"/>
          <w:szCs w:val="18"/>
          <w:lang w:val="en-US"/>
        </w:rPr>
        <w:t>.</w:t>
      </w:r>
    </w:p>
    <w:p w:rsidR="00631F6E" w:rsidRPr="006C0975" w:rsidRDefault="00631F6E">
      <w:pPr>
        <w:rPr>
          <w:lang w:val="en-US"/>
        </w:rPr>
      </w:pPr>
    </w:p>
    <w:sectPr w:rsidR="00631F6E" w:rsidRPr="006C0975" w:rsidSect="00CB7BC8">
      <w:pgSz w:w="16838" w:h="11906" w:orient="landscape"/>
      <w:pgMar w:top="1134" w:right="1134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3A0"/>
    <w:rsid w:val="00041B0F"/>
    <w:rsid w:val="000739BC"/>
    <w:rsid w:val="00185CE7"/>
    <w:rsid w:val="002C624C"/>
    <w:rsid w:val="00313936"/>
    <w:rsid w:val="00370E77"/>
    <w:rsid w:val="003D370A"/>
    <w:rsid w:val="00631F6E"/>
    <w:rsid w:val="006C0975"/>
    <w:rsid w:val="0071362F"/>
    <w:rsid w:val="008B13A0"/>
    <w:rsid w:val="00974B00"/>
    <w:rsid w:val="00F31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BEAFF07-4A5B-4735-B7F2-04F62992C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624C"/>
    <w:pPr>
      <w:spacing w:after="0" w:line="360" w:lineRule="auto"/>
      <w:jc w:val="both"/>
    </w:pPr>
    <w:rPr>
      <w:rFonts w:ascii="Times New Roman" w:hAnsi="Times New Roman"/>
      <w:kern w:val="2"/>
      <w:sz w:val="24"/>
      <w14:ligatures w14:val="standardContextual"/>
    </w:rPr>
  </w:style>
  <w:style w:type="paragraph" w:styleId="Ttulo3">
    <w:name w:val="heading 3"/>
    <w:basedOn w:val="Normal"/>
    <w:link w:val="Ttulo3Char"/>
    <w:uiPriority w:val="9"/>
    <w:qFormat/>
    <w:rsid w:val="0071362F"/>
    <w:pPr>
      <w:spacing w:before="100" w:beforeAutospacing="1" w:after="100" w:afterAutospacing="1" w:line="240" w:lineRule="auto"/>
      <w:jc w:val="left"/>
      <w:outlineLvl w:val="2"/>
    </w:pPr>
    <w:rPr>
      <w:rFonts w:eastAsia="Times New Roman" w:cs="Times New Roman"/>
      <w:b/>
      <w:bCs/>
      <w:kern w:val="0"/>
      <w:sz w:val="27"/>
      <w:szCs w:val="27"/>
      <w:lang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har">
    <w:name w:val="Título 3 Char"/>
    <w:basedOn w:val="Fontepargpadro"/>
    <w:link w:val="Ttulo3"/>
    <w:uiPriority w:val="9"/>
    <w:rsid w:val="0071362F"/>
    <w:rPr>
      <w:rFonts w:ascii="Times New Roman" w:eastAsia="Times New Roman" w:hAnsi="Times New Roman" w:cs="Times New Roman"/>
      <w:b/>
      <w:bCs/>
      <w:sz w:val="27"/>
      <w:szCs w:val="27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343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560</Words>
  <Characters>3029</Characters>
  <Application>Microsoft Office Word</Application>
  <DocSecurity>0</DocSecurity>
  <Lines>25</Lines>
  <Paragraphs>7</Paragraphs>
  <ScaleCrop>false</ScaleCrop>
  <Company/>
  <LinksUpToDate>false</LinksUpToDate>
  <CharactersWithSpaces>3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laudia Bernardes Spexoto</dc:creator>
  <cp:keywords/>
  <dc:description/>
  <cp:lastModifiedBy>Maria Claudia Bernardes Spexoto</cp:lastModifiedBy>
  <cp:revision>12</cp:revision>
  <dcterms:created xsi:type="dcterms:W3CDTF">2025-04-24T18:03:00Z</dcterms:created>
  <dcterms:modified xsi:type="dcterms:W3CDTF">2025-05-08T21:29:00Z</dcterms:modified>
</cp:coreProperties>
</file>